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5E" w:rsidRPr="003A3C11" w:rsidRDefault="00DF1E5E" w:rsidP="00DF1E5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Pr="003A3C11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2</w:t>
      </w:r>
      <w:r w:rsidRPr="003A3C11">
        <w:rPr>
          <w:rFonts w:ascii="Arial" w:hAnsi="Arial" w:cs="Arial"/>
          <w:b/>
          <w:lang w:val="en-US"/>
        </w:rPr>
        <w:t xml:space="preserve">: </w:t>
      </w:r>
      <w:r w:rsidRPr="003A3C11">
        <w:rPr>
          <w:rFonts w:ascii="Arial" w:hAnsi="Arial" w:cs="Arial"/>
          <w:lang w:val="en-US"/>
        </w:rPr>
        <w:t xml:space="preserve">Statistical analysis of IgM </w:t>
      </w:r>
      <w:r>
        <w:rPr>
          <w:rFonts w:ascii="Arial" w:hAnsi="Arial" w:cs="Arial"/>
          <w:lang w:val="en-US"/>
        </w:rPr>
        <w:t>r</w:t>
      </w:r>
      <w:r w:rsidRPr="003A3C11">
        <w:rPr>
          <w:rFonts w:ascii="Arial" w:hAnsi="Arial" w:cs="Arial"/>
          <w:lang w:val="en-US"/>
        </w:rPr>
        <w:t>esults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</w:t>
      </w:r>
      <w:proofErr w:type="spellStart"/>
      <w:r>
        <w:rPr>
          <w:rFonts w:ascii="Arial" w:hAnsi="Arial" w:cs="Arial"/>
          <w:lang w:val="en-US"/>
        </w:rPr>
        <w:t>Sidak’s</w:t>
      </w:r>
      <w:proofErr w:type="spellEnd"/>
      <w:r>
        <w:rPr>
          <w:rFonts w:ascii="Arial" w:hAnsi="Arial" w:cs="Arial"/>
          <w:lang w:val="en-US"/>
        </w:rPr>
        <w:t xml:space="preserve"> multiple comparison </w:t>
      </w:r>
      <w:proofErr w:type="gramStart"/>
      <w:r>
        <w:rPr>
          <w:rFonts w:ascii="Arial" w:hAnsi="Arial" w:cs="Arial"/>
          <w:lang w:val="en-US"/>
        </w:rPr>
        <w:t>test</w:t>
      </w:r>
      <w:proofErr w:type="gramEnd"/>
      <w:r>
        <w:rPr>
          <w:rFonts w:ascii="Arial" w:hAnsi="Arial" w:cs="Arial"/>
          <w:lang w:val="en-US"/>
        </w:rPr>
        <w:t xml:space="preserve"> (DEN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 xml:space="preserve"> vs ZIK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>); asterisks indicate significant results (p-values are shown)</w:t>
      </w:r>
    </w:p>
    <w:tbl>
      <w:tblPr>
        <w:tblW w:w="9305" w:type="dxa"/>
        <w:jc w:val="center"/>
        <w:tblInd w:w="-1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1"/>
        <w:gridCol w:w="1276"/>
        <w:gridCol w:w="1134"/>
        <w:gridCol w:w="1202"/>
        <w:gridCol w:w="1572"/>
        <w:gridCol w:w="1060"/>
        <w:gridCol w:w="851"/>
        <w:gridCol w:w="959"/>
      </w:tblGrid>
      <w:tr w:rsidR="00DF1E5E" w:rsidRPr="00A97F4B" w:rsidTr="00DA0E7E">
        <w:trPr>
          <w:trHeight w:val="730"/>
          <w:jc w:val="center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4"/>
                <w:lang w:val="en-US" w:eastAsia="de-DE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Mean</w:t>
            </w:r>
            <w:proofErr w:type="spellEnd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 xml:space="preserve">on DENV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Equa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val="en-US"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val="en-US" w:eastAsia="de-DE"/>
              </w:rPr>
              <w:t xml:space="preserve">Mean on ZIKV </w:t>
            </w:r>
            <w:proofErr w:type="spellStart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val="en-US" w:eastAsia="de-DE"/>
              </w:rPr>
              <w:t>Equad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diff.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 xml:space="preserve">95% CI of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diff.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Significant</w:t>
            </w:r>
            <w:proofErr w:type="spellEnd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Summar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Adjusted</w:t>
            </w:r>
            <w:proofErr w:type="spellEnd"/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 xml:space="preserve"> P Value</w:t>
            </w:r>
          </w:p>
        </w:tc>
      </w:tr>
      <w:tr w:rsidR="00DF1E5E" w:rsidRPr="00A97F4B" w:rsidTr="00DA0E7E">
        <w:trPr>
          <w:trHeight w:val="370"/>
          <w:jc w:val="center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DENV (n=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8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9564 </w:t>
            </w: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DF1E5E" w:rsidRPr="00A97F4B" w:rsidTr="00DA0E7E">
        <w:trPr>
          <w:trHeight w:val="37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ZIKV (n=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33 </w:t>
            </w: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3</w:t>
            </w:r>
          </w:p>
        </w:tc>
      </w:tr>
      <w:tr w:rsidR="00DF1E5E" w:rsidRPr="00A97F4B" w:rsidTr="00DA0E7E">
        <w:trPr>
          <w:trHeight w:val="37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WNV (n=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61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52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3806 </w:t>
            </w: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68</w:t>
            </w:r>
          </w:p>
        </w:tc>
      </w:tr>
      <w:tr w:rsidR="00DF1E5E" w:rsidRPr="00A97F4B" w:rsidTr="00DA0E7E">
        <w:trPr>
          <w:trHeight w:val="370"/>
          <w:jc w:val="center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</w:pPr>
            <w:r w:rsidRPr="00A97F4B">
              <w:rPr>
                <w:rFonts w:ascii="Arial" w:eastAsia="Times New Roman" w:hAnsi="Arial" w:cs="Arial"/>
                <w:b/>
                <w:sz w:val="18"/>
                <w:szCs w:val="14"/>
                <w:lang w:eastAsia="de-DE"/>
              </w:rPr>
              <w:t>NEG (n=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1E5E" w:rsidRPr="006B48A4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6B48A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51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152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4046 </w:t>
            </w: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1E5E" w:rsidRPr="00A97F4B" w:rsidRDefault="00DF1E5E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97F4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</w:tbl>
    <w:p w:rsidR="00DF1E5E" w:rsidRDefault="00DF1E5E" w:rsidP="00DF1E5E">
      <w:pPr>
        <w:rPr>
          <w:lang w:val="en-US"/>
        </w:rPr>
      </w:pPr>
    </w:p>
    <w:p w:rsidR="00766C21" w:rsidRDefault="00766C21">
      <w:bookmarkStart w:id="0" w:name="_GoBack"/>
      <w:bookmarkEnd w:id="0"/>
    </w:p>
    <w:sectPr w:rsidR="00766C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5E"/>
    <w:rsid w:val="00766C21"/>
    <w:rsid w:val="009225FB"/>
    <w:rsid w:val="00DF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1E5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1E5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1</cp:revision>
  <dcterms:created xsi:type="dcterms:W3CDTF">2017-08-22T14:23:00Z</dcterms:created>
  <dcterms:modified xsi:type="dcterms:W3CDTF">2017-08-22T14:24:00Z</dcterms:modified>
</cp:coreProperties>
</file>